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699"/>
        <w:tblW w:w="0" w:type="auto"/>
        <w:tblLook w:val="04A0" w:firstRow="1" w:lastRow="0" w:firstColumn="1" w:lastColumn="0" w:noHBand="0" w:noVBand="1"/>
      </w:tblPr>
      <w:tblGrid>
        <w:gridCol w:w="2875"/>
        <w:gridCol w:w="2970"/>
      </w:tblGrid>
      <w:tr w:rsidR="005213CB" w:rsidRPr="005213CB" w14:paraId="610BB8E6" w14:textId="77777777" w:rsidTr="008E1E5B">
        <w:tc>
          <w:tcPr>
            <w:tcW w:w="5845" w:type="dxa"/>
            <w:gridSpan w:val="2"/>
          </w:tcPr>
          <w:p w14:paraId="7FD31CFB" w14:textId="4B42893A" w:rsidR="005213CB" w:rsidRPr="005213CB" w:rsidRDefault="008E1E5B" w:rsidP="008E1E5B">
            <w:r>
              <w:t>Supplementary Table 3: ICD9/10 codes for RA and MM</w:t>
            </w:r>
          </w:p>
        </w:tc>
      </w:tr>
      <w:tr w:rsidR="005213CB" w14:paraId="5FB2A585" w14:textId="77777777" w:rsidTr="008E1E5B">
        <w:tc>
          <w:tcPr>
            <w:tcW w:w="2875" w:type="dxa"/>
          </w:tcPr>
          <w:p w14:paraId="774D0436" w14:textId="38CC8D40" w:rsidR="005213CB" w:rsidRPr="005213CB" w:rsidRDefault="005213CB" w:rsidP="008E1E5B">
            <w:r>
              <w:t>RA</w:t>
            </w:r>
          </w:p>
        </w:tc>
        <w:tc>
          <w:tcPr>
            <w:tcW w:w="2970" w:type="dxa"/>
          </w:tcPr>
          <w:p w14:paraId="71E4A377" w14:textId="690E506E" w:rsidR="005213CB" w:rsidRPr="005213CB" w:rsidRDefault="005213CB" w:rsidP="008E1E5B">
            <w:r>
              <w:t>MM</w:t>
            </w:r>
          </w:p>
        </w:tc>
      </w:tr>
      <w:tr w:rsidR="005213CB" w14:paraId="0DC95953" w14:textId="77777777" w:rsidTr="008E1E5B">
        <w:tc>
          <w:tcPr>
            <w:tcW w:w="2875" w:type="dxa"/>
          </w:tcPr>
          <w:tbl>
            <w:tblPr>
              <w:tblW w:w="1911" w:type="dxa"/>
              <w:tblLook w:val="04A0" w:firstRow="1" w:lastRow="0" w:firstColumn="1" w:lastColumn="0" w:noHBand="0" w:noVBand="1"/>
            </w:tblPr>
            <w:tblGrid>
              <w:gridCol w:w="1911"/>
            </w:tblGrid>
            <w:tr w:rsidR="005213CB" w14:paraId="17883D73" w14:textId="77777777" w:rsidTr="005213CB">
              <w:trPr>
                <w:trHeight w:val="300"/>
              </w:trPr>
              <w:tc>
                <w:tcPr>
                  <w:tcW w:w="1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391FDD" w14:textId="77777777" w:rsidR="005213CB" w:rsidRDefault="005213CB" w:rsidP="008E1E5B">
                  <w:pPr>
                    <w:framePr w:hSpace="180" w:wrap="around" w:hAnchor="margin" w:y="699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714.0</w:t>
                  </w:r>
                </w:p>
              </w:tc>
            </w:tr>
            <w:tr w:rsidR="005213CB" w14:paraId="7AD86B9B" w14:textId="77777777" w:rsidTr="005213CB">
              <w:trPr>
                <w:trHeight w:val="300"/>
              </w:trPr>
              <w:tc>
                <w:tcPr>
                  <w:tcW w:w="1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AA2849" w14:textId="77777777" w:rsidR="005213CB" w:rsidRDefault="005213CB" w:rsidP="008E1E5B">
                  <w:pPr>
                    <w:framePr w:hSpace="180" w:wrap="around" w:hAnchor="margin" w:y="699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714.1</w:t>
                  </w:r>
                </w:p>
              </w:tc>
            </w:tr>
            <w:tr w:rsidR="005213CB" w14:paraId="67D08856" w14:textId="77777777" w:rsidTr="005213CB">
              <w:trPr>
                <w:trHeight w:val="300"/>
              </w:trPr>
              <w:tc>
                <w:tcPr>
                  <w:tcW w:w="1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A51982" w14:textId="77777777" w:rsidR="005213CB" w:rsidRDefault="005213CB" w:rsidP="008E1E5B">
                  <w:pPr>
                    <w:framePr w:hSpace="180" w:wrap="around" w:hAnchor="margin" w:y="699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714.2</w:t>
                  </w:r>
                </w:p>
              </w:tc>
            </w:tr>
            <w:tr w:rsidR="005213CB" w14:paraId="35947D0D" w14:textId="77777777" w:rsidTr="005213CB">
              <w:trPr>
                <w:trHeight w:val="300"/>
              </w:trPr>
              <w:tc>
                <w:tcPr>
                  <w:tcW w:w="1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0B2B9A" w14:textId="77777777" w:rsidR="005213CB" w:rsidRDefault="005213CB" w:rsidP="008E1E5B">
                  <w:pPr>
                    <w:framePr w:hSpace="180" w:wrap="around" w:hAnchor="margin" w:y="699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714.4</w:t>
                  </w:r>
                </w:p>
              </w:tc>
            </w:tr>
            <w:tr w:rsidR="005213CB" w14:paraId="149B9EA7" w14:textId="77777777" w:rsidTr="005213CB">
              <w:trPr>
                <w:trHeight w:val="300"/>
              </w:trPr>
              <w:tc>
                <w:tcPr>
                  <w:tcW w:w="1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8E27DA" w14:textId="77777777" w:rsidR="005213CB" w:rsidRDefault="005213CB" w:rsidP="008E1E5B">
                  <w:pPr>
                    <w:framePr w:hSpace="180" w:wrap="around" w:hAnchor="margin" w:y="699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714.81</w:t>
                  </w:r>
                </w:p>
              </w:tc>
            </w:tr>
            <w:tr w:rsidR="005213CB" w14:paraId="08EF724F" w14:textId="77777777" w:rsidTr="005213CB">
              <w:trPr>
                <w:trHeight w:val="300"/>
              </w:trPr>
              <w:tc>
                <w:tcPr>
                  <w:tcW w:w="1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2238F2" w14:textId="77777777" w:rsidR="005213CB" w:rsidRDefault="005213CB" w:rsidP="008E1E5B">
                  <w:pPr>
                    <w:framePr w:hSpace="180" w:wrap="around" w:hAnchor="margin" w:y="699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714.89</w:t>
                  </w:r>
                </w:p>
              </w:tc>
            </w:tr>
            <w:tr w:rsidR="005213CB" w14:paraId="731F7770" w14:textId="77777777" w:rsidTr="005213CB">
              <w:trPr>
                <w:trHeight w:val="300"/>
              </w:trPr>
              <w:tc>
                <w:tcPr>
                  <w:tcW w:w="1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0104BB" w14:textId="77777777" w:rsidR="005213CB" w:rsidRDefault="005213CB" w:rsidP="008E1E5B">
                  <w:pPr>
                    <w:framePr w:hSpace="180" w:wrap="around" w:hAnchor="margin" w:y="699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714.9</w:t>
                  </w:r>
                </w:p>
              </w:tc>
            </w:tr>
            <w:tr w:rsidR="005213CB" w14:paraId="479A52C6" w14:textId="77777777" w:rsidTr="005213CB">
              <w:trPr>
                <w:trHeight w:val="300"/>
              </w:trPr>
              <w:tc>
                <w:tcPr>
                  <w:tcW w:w="1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66CD0FC" w14:textId="235504A5" w:rsidR="005213CB" w:rsidRDefault="005213CB" w:rsidP="008E1E5B">
                  <w:pPr>
                    <w:framePr w:hSpace="180" w:wrap="around" w:hAnchor="margin" w:y="699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M05.00-M06.9</w:t>
                  </w:r>
                </w:p>
              </w:tc>
            </w:tr>
          </w:tbl>
          <w:p w14:paraId="595394AA" w14:textId="43ED654A" w:rsidR="005213CB" w:rsidRDefault="005213CB" w:rsidP="008E1E5B"/>
        </w:tc>
        <w:tc>
          <w:tcPr>
            <w:tcW w:w="2970" w:type="dxa"/>
          </w:tcPr>
          <w:tbl>
            <w:tblPr>
              <w:tblW w:w="940" w:type="dxa"/>
              <w:tblLook w:val="04A0" w:firstRow="1" w:lastRow="0" w:firstColumn="1" w:lastColumn="0" w:noHBand="0" w:noVBand="1"/>
            </w:tblPr>
            <w:tblGrid>
              <w:gridCol w:w="940"/>
            </w:tblGrid>
            <w:tr w:rsidR="005213CB" w14:paraId="6C301F95" w14:textId="77777777" w:rsidTr="005213CB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22FC27" w14:textId="77777777" w:rsidR="005213CB" w:rsidRDefault="005213CB" w:rsidP="008E1E5B">
                  <w:pPr>
                    <w:framePr w:hSpace="180" w:wrap="around" w:hAnchor="margin" w:y="699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203.0</w:t>
                  </w:r>
                </w:p>
              </w:tc>
            </w:tr>
            <w:tr w:rsidR="005213CB" w14:paraId="4F4EC6D6" w14:textId="77777777" w:rsidTr="005213CB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3898E8" w14:textId="77777777" w:rsidR="005213CB" w:rsidRDefault="005213CB" w:rsidP="008E1E5B">
                  <w:pPr>
                    <w:framePr w:hSpace="180" w:wrap="around" w:hAnchor="margin" w:y="699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203.00</w:t>
                  </w:r>
                </w:p>
              </w:tc>
            </w:tr>
            <w:tr w:rsidR="005213CB" w14:paraId="4AD42C85" w14:textId="77777777" w:rsidTr="005213CB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2ECF52" w14:textId="77777777" w:rsidR="005213CB" w:rsidRDefault="005213CB" w:rsidP="008E1E5B">
                  <w:pPr>
                    <w:framePr w:hSpace="180" w:wrap="around" w:hAnchor="margin" w:y="699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203.00</w:t>
                  </w:r>
                </w:p>
              </w:tc>
            </w:tr>
            <w:tr w:rsidR="005213CB" w14:paraId="0B0BF7BC" w14:textId="77777777" w:rsidTr="005213CB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BCB8D7" w14:textId="77777777" w:rsidR="005213CB" w:rsidRDefault="005213CB" w:rsidP="008E1E5B">
                  <w:pPr>
                    <w:framePr w:hSpace="180" w:wrap="around" w:hAnchor="margin" w:y="699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203.01</w:t>
                  </w:r>
                </w:p>
              </w:tc>
            </w:tr>
            <w:tr w:rsidR="005213CB" w14:paraId="561101C3" w14:textId="77777777" w:rsidTr="005213CB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2BA2CA" w14:textId="77777777" w:rsidR="005213CB" w:rsidRDefault="005213CB" w:rsidP="008E1E5B">
                  <w:pPr>
                    <w:framePr w:hSpace="180" w:wrap="around" w:hAnchor="margin" w:y="699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203.02</w:t>
                  </w:r>
                </w:p>
              </w:tc>
            </w:tr>
            <w:tr w:rsidR="005213CB" w14:paraId="1B09772A" w14:textId="77777777" w:rsidTr="005213CB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7D82A2" w14:textId="77777777" w:rsidR="005213CB" w:rsidRDefault="005213CB" w:rsidP="008E1E5B">
                  <w:pPr>
                    <w:framePr w:hSpace="180" w:wrap="around" w:hAnchor="margin" w:y="699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C90.00</w:t>
                  </w:r>
                </w:p>
              </w:tc>
            </w:tr>
            <w:tr w:rsidR="005213CB" w14:paraId="47B59D4C" w14:textId="77777777" w:rsidTr="005213CB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2D58D4" w14:textId="77777777" w:rsidR="005213CB" w:rsidRDefault="005213CB" w:rsidP="008E1E5B">
                  <w:pPr>
                    <w:framePr w:hSpace="180" w:wrap="around" w:hAnchor="margin" w:y="699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C90.01</w:t>
                  </w:r>
                </w:p>
              </w:tc>
            </w:tr>
            <w:tr w:rsidR="005213CB" w14:paraId="13D4406C" w14:textId="77777777" w:rsidTr="005213CB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60561C" w14:textId="77777777" w:rsidR="005213CB" w:rsidRDefault="005213CB" w:rsidP="008E1E5B">
                  <w:pPr>
                    <w:framePr w:hSpace="180" w:wrap="around" w:hAnchor="margin" w:y="699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C90.02</w:t>
                  </w:r>
                </w:p>
              </w:tc>
            </w:tr>
          </w:tbl>
          <w:p w14:paraId="767B2681" w14:textId="77777777" w:rsidR="005213CB" w:rsidRDefault="005213CB" w:rsidP="008E1E5B"/>
        </w:tc>
      </w:tr>
    </w:tbl>
    <w:p w14:paraId="14BC957F" w14:textId="5F759C93" w:rsidR="005213CB" w:rsidRDefault="005213CB" w:rsidP="005213CB"/>
    <w:sectPr w:rsidR="005213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3CB"/>
    <w:rsid w:val="00036263"/>
    <w:rsid w:val="000564E5"/>
    <w:rsid w:val="000C5739"/>
    <w:rsid w:val="000E52D4"/>
    <w:rsid w:val="000F2682"/>
    <w:rsid w:val="00125B59"/>
    <w:rsid w:val="0017645D"/>
    <w:rsid w:val="00185176"/>
    <w:rsid w:val="001876F8"/>
    <w:rsid w:val="00192FC6"/>
    <w:rsid w:val="001B3535"/>
    <w:rsid w:val="001D7531"/>
    <w:rsid w:val="00244E3B"/>
    <w:rsid w:val="002B10E7"/>
    <w:rsid w:val="002D0A3C"/>
    <w:rsid w:val="002F3508"/>
    <w:rsid w:val="00330BE3"/>
    <w:rsid w:val="0039274D"/>
    <w:rsid w:val="0039286A"/>
    <w:rsid w:val="003C6A81"/>
    <w:rsid w:val="003F29D5"/>
    <w:rsid w:val="003F4A54"/>
    <w:rsid w:val="00416DC4"/>
    <w:rsid w:val="00453450"/>
    <w:rsid w:val="005213CB"/>
    <w:rsid w:val="00524064"/>
    <w:rsid w:val="0053710A"/>
    <w:rsid w:val="0054273D"/>
    <w:rsid w:val="00562DE7"/>
    <w:rsid w:val="00575D53"/>
    <w:rsid w:val="005841BA"/>
    <w:rsid w:val="005E35C3"/>
    <w:rsid w:val="005E4B03"/>
    <w:rsid w:val="006039C0"/>
    <w:rsid w:val="00623301"/>
    <w:rsid w:val="00623FEA"/>
    <w:rsid w:val="00677D08"/>
    <w:rsid w:val="006B02EC"/>
    <w:rsid w:val="006B736C"/>
    <w:rsid w:val="006E3699"/>
    <w:rsid w:val="0070533A"/>
    <w:rsid w:val="00707AE8"/>
    <w:rsid w:val="00715B1E"/>
    <w:rsid w:val="007472BD"/>
    <w:rsid w:val="00787453"/>
    <w:rsid w:val="007A2A74"/>
    <w:rsid w:val="007B1535"/>
    <w:rsid w:val="007C7440"/>
    <w:rsid w:val="007D7F03"/>
    <w:rsid w:val="00813DE2"/>
    <w:rsid w:val="00844DD0"/>
    <w:rsid w:val="00870753"/>
    <w:rsid w:val="008E1E5B"/>
    <w:rsid w:val="008F352B"/>
    <w:rsid w:val="00947885"/>
    <w:rsid w:val="009A13AB"/>
    <w:rsid w:val="009B0722"/>
    <w:rsid w:val="00A37994"/>
    <w:rsid w:val="00A37B52"/>
    <w:rsid w:val="00AB5B7D"/>
    <w:rsid w:val="00B26490"/>
    <w:rsid w:val="00B31990"/>
    <w:rsid w:val="00B45F98"/>
    <w:rsid w:val="00B75532"/>
    <w:rsid w:val="00B946FB"/>
    <w:rsid w:val="00BA2D55"/>
    <w:rsid w:val="00BC5A84"/>
    <w:rsid w:val="00BE6C2A"/>
    <w:rsid w:val="00C04433"/>
    <w:rsid w:val="00C44E95"/>
    <w:rsid w:val="00C95D8B"/>
    <w:rsid w:val="00CA0E85"/>
    <w:rsid w:val="00CD1779"/>
    <w:rsid w:val="00DC6C07"/>
    <w:rsid w:val="00DD1F7D"/>
    <w:rsid w:val="00E07D0F"/>
    <w:rsid w:val="00E25369"/>
    <w:rsid w:val="00E30E35"/>
    <w:rsid w:val="00E32CF1"/>
    <w:rsid w:val="00E42583"/>
    <w:rsid w:val="00ED5D9C"/>
    <w:rsid w:val="00EE4C9F"/>
    <w:rsid w:val="00EF02F7"/>
    <w:rsid w:val="00EF1E0B"/>
    <w:rsid w:val="00F342AF"/>
    <w:rsid w:val="00F6469A"/>
    <w:rsid w:val="00FA7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994EBB"/>
  <w15:chartTrackingRefBased/>
  <w15:docId w15:val="{82106A3C-9559-874C-B767-06174DEF4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13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13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13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13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13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13C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13C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13C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13C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13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13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13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13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13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13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13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13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13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13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13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13C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13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13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13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13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13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13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13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13C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213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35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6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1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Tokareva</dc:creator>
  <cp:keywords/>
  <dc:description/>
  <cp:lastModifiedBy>Shireesh Saurabh</cp:lastModifiedBy>
  <cp:revision>2</cp:revision>
  <dcterms:created xsi:type="dcterms:W3CDTF">2024-12-10T20:49:00Z</dcterms:created>
  <dcterms:modified xsi:type="dcterms:W3CDTF">2024-12-10T20:49:00Z</dcterms:modified>
</cp:coreProperties>
</file>